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7666" w:rsidRPr="008668EA" w:rsidRDefault="002F7666" w:rsidP="002F7666">
      <w:pPr>
        <w:pStyle w:val="Caption"/>
        <w:keepNext/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8668EA">
        <w:rPr>
          <w:rFonts w:ascii="Times New Roman" w:hAnsi="Times New Roman"/>
          <w:sz w:val="24"/>
          <w:szCs w:val="24"/>
        </w:rPr>
        <w:t>Appendix</w:t>
      </w:r>
    </w:p>
    <w:p w:rsidR="002F7666" w:rsidRPr="008668EA" w:rsidRDefault="002F7666" w:rsidP="002F7666">
      <w:pPr>
        <w:rPr>
          <w:rFonts w:ascii="Times New Roman" w:hAnsi="Times New Roman"/>
          <w:lang w:val="en-US" w:eastAsia="fr-FR"/>
        </w:rPr>
      </w:pPr>
    </w:p>
    <w:p w:rsidR="002F7666" w:rsidRPr="008668EA" w:rsidRDefault="002F7666" w:rsidP="002F7666">
      <w:pPr>
        <w:pStyle w:val="Heading2"/>
        <w:jc w:val="center"/>
      </w:pPr>
      <w:bookmarkStart w:id="0" w:name="_Toc425346988"/>
      <w:bookmarkStart w:id="1" w:name="_Toc425410484"/>
      <w:bookmarkStart w:id="2" w:name="_Toc430802190"/>
      <w:bookmarkStart w:id="3" w:name="_Toc430802702"/>
      <w:bookmarkStart w:id="4" w:name="_Toc431187992"/>
      <w:bookmarkStart w:id="5" w:name="_Toc431211707"/>
      <w:bookmarkStart w:id="6" w:name="_Toc431221082"/>
      <w:proofErr w:type="spellStart"/>
      <w:r w:rsidRPr="008668EA">
        <w:t>HEMO-FISS</w:t>
      </w:r>
      <w:proofErr w:type="spellEnd"/>
      <w:r w:rsidRPr="008668EA">
        <w:t xml:space="preserve"> Questionnaire </w:t>
      </w:r>
      <w:bookmarkEnd w:id="0"/>
      <w:bookmarkEnd w:id="1"/>
      <w:bookmarkEnd w:id="2"/>
      <w:bookmarkEnd w:id="3"/>
      <w:bookmarkEnd w:id="4"/>
      <w:bookmarkEnd w:id="5"/>
      <w:bookmarkEnd w:id="6"/>
    </w:p>
    <w:p w:rsidR="002F7666" w:rsidRPr="008668EA" w:rsidRDefault="002F7666" w:rsidP="002F7666">
      <w:pPr>
        <w:jc w:val="both"/>
        <w:rPr>
          <w:rStyle w:val="FontStyle23"/>
          <w:bCs/>
          <w:iCs/>
          <w:szCs w:val="20"/>
          <w:lang w:val="en-US" w:eastAsia="fr-FR"/>
        </w:rPr>
      </w:pPr>
      <w:r w:rsidRPr="008668EA">
        <w:rPr>
          <w:rStyle w:val="FontStyle23"/>
          <w:bCs/>
          <w:iCs/>
          <w:szCs w:val="20"/>
          <w:lang w:val="en-US"/>
        </w:rPr>
        <w:t xml:space="preserve">Please </w:t>
      </w:r>
      <w:r w:rsidRPr="008668EA">
        <w:rPr>
          <w:rStyle w:val="FontStyle23"/>
          <w:rFonts w:eastAsia="Calibri"/>
          <w:bCs/>
          <w:iCs/>
          <w:szCs w:val="20"/>
          <w:lang w:val="en-US"/>
        </w:rPr>
        <w:t>answer</w:t>
      </w:r>
      <w:r w:rsidRPr="008668EA">
        <w:rPr>
          <w:rStyle w:val="FontStyle23"/>
          <w:bCs/>
          <w:iCs/>
          <w:szCs w:val="20"/>
          <w:lang w:val="en-US"/>
        </w:rPr>
        <w:t xml:space="preserve"> as spontaneously as possible. There </w:t>
      </w:r>
      <w:proofErr w:type="gramStart"/>
      <w:r w:rsidRPr="008668EA">
        <w:rPr>
          <w:rStyle w:val="FontStyle23"/>
          <w:bCs/>
          <w:iCs/>
          <w:szCs w:val="20"/>
          <w:lang w:val="en-US"/>
        </w:rPr>
        <w:t>are no right</w:t>
      </w:r>
      <w:proofErr w:type="gramEnd"/>
      <w:r w:rsidRPr="008668EA">
        <w:rPr>
          <w:rStyle w:val="FontStyle23"/>
          <w:bCs/>
          <w:iCs/>
          <w:szCs w:val="20"/>
          <w:lang w:val="en-US"/>
        </w:rPr>
        <w:t xml:space="preserve"> or wrong answers. </w:t>
      </w:r>
    </w:p>
    <w:p w:rsidR="002F7666" w:rsidRPr="008668EA" w:rsidRDefault="002F7666" w:rsidP="002F7666">
      <w:pPr>
        <w:jc w:val="both"/>
        <w:rPr>
          <w:rStyle w:val="FontStyle23"/>
          <w:bCs/>
          <w:iCs/>
          <w:szCs w:val="20"/>
          <w:lang w:val="en-US"/>
        </w:rPr>
      </w:pPr>
      <w:r w:rsidRPr="008668EA">
        <w:rPr>
          <w:rStyle w:val="FontStyle23"/>
          <w:bCs/>
          <w:iCs/>
          <w:szCs w:val="20"/>
          <w:lang w:val="en-US"/>
        </w:rPr>
        <w:t>If you think that a question or statement does not apply to you, please check the box "Not applicable". For example: "I find it difficult to take care of my children because of my anal symptoms." If you do not have children, please check "Not applicable".</w:t>
      </w:r>
    </w:p>
    <w:p w:rsidR="002F7666" w:rsidRPr="008668EA" w:rsidRDefault="002F7666" w:rsidP="002F7666">
      <w:pPr>
        <w:jc w:val="both"/>
        <w:rPr>
          <w:rFonts w:ascii="Times New Roman" w:hAnsi="Times New Roman"/>
          <w:b/>
          <w:bCs/>
          <w:i/>
          <w:iCs/>
          <w:sz w:val="20"/>
          <w:szCs w:val="20"/>
          <w:lang w:val="en-US" w:eastAsia="fr-FR"/>
        </w:rPr>
      </w:pPr>
    </w:p>
    <w:tbl>
      <w:tblPr>
        <w:tblW w:w="9581" w:type="dxa"/>
        <w:jc w:val="center"/>
        <w:tblInd w:w="152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40" w:type="dxa"/>
          <w:right w:w="40" w:type="dxa"/>
        </w:tblCellMar>
        <w:tblLook w:val="0000"/>
      </w:tblPr>
      <w:tblGrid>
        <w:gridCol w:w="4392"/>
        <w:gridCol w:w="864"/>
        <w:gridCol w:w="865"/>
        <w:gridCol w:w="865"/>
        <w:gridCol w:w="865"/>
        <w:gridCol w:w="865"/>
        <w:gridCol w:w="865"/>
      </w:tblGrid>
      <w:tr w:rsidR="002F7666" w:rsidRPr="008668EA" w:rsidTr="00A67562">
        <w:trPr>
          <w:jc w:val="center"/>
        </w:trPr>
        <w:tc>
          <w:tcPr>
            <w:tcW w:w="4392" w:type="dxa"/>
          </w:tcPr>
          <w:p w:rsidR="002F7666" w:rsidRPr="008668EA" w:rsidRDefault="002F7666" w:rsidP="00A67562">
            <w:pPr>
              <w:pStyle w:val="Style17"/>
              <w:widowControl/>
              <w:tabs>
                <w:tab w:val="left" w:pos="3402"/>
              </w:tabs>
              <w:ind w:right="102"/>
              <w:jc w:val="center"/>
              <w:rPr>
                <w:rStyle w:val="FontStyle25"/>
                <w:b/>
                <w:sz w:val="10"/>
                <w:szCs w:val="10"/>
                <w:lang w:eastAsia="fr-FR"/>
              </w:rPr>
            </w:pPr>
          </w:p>
          <w:p w:rsidR="002F7666" w:rsidRPr="008668EA" w:rsidRDefault="002F7666" w:rsidP="00A67562">
            <w:pPr>
              <w:pStyle w:val="Style17"/>
              <w:widowControl/>
              <w:tabs>
                <w:tab w:val="left" w:pos="3402"/>
              </w:tabs>
              <w:ind w:right="102"/>
              <w:jc w:val="center"/>
              <w:rPr>
                <w:rStyle w:val="FontStyle25"/>
                <w:b/>
                <w:szCs w:val="20"/>
                <w:lang w:eastAsia="fr-FR"/>
              </w:rPr>
            </w:pPr>
            <w:r w:rsidRPr="008668EA">
              <w:rPr>
                <w:rStyle w:val="FontStyle25"/>
                <w:b/>
                <w:szCs w:val="20"/>
              </w:rPr>
              <w:t>Last week,</w:t>
            </w:r>
          </w:p>
          <w:p w:rsidR="002F7666" w:rsidRPr="008668EA" w:rsidRDefault="002F7666" w:rsidP="00A67562">
            <w:pPr>
              <w:pStyle w:val="Style17"/>
              <w:widowControl/>
              <w:tabs>
                <w:tab w:val="left" w:pos="3402"/>
              </w:tabs>
              <w:ind w:right="102"/>
              <w:jc w:val="center"/>
              <w:rPr>
                <w:rStyle w:val="FontStyle25"/>
                <w:b/>
                <w:szCs w:val="20"/>
                <w:lang w:eastAsia="fr-FR"/>
              </w:rPr>
            </w:pPr>
            <w:r w:rsidRPr="008668EA">
              <w:rPr>
                <w:rStyle w:val="FontStyle25"/>
                <w:b/>
                <w:szCs w:val="20"/>
              </w:rPr>
              <w:t>because of my anal symptoms ...</w:t>
            </w:r>
          </w:p>
          <w:p w:rsidR="002F7666" w:rsidRPr="008668EA" w:rsidRDefault="002F7666" w:rsidP="00A67562">
            <w:pPr>
              <w:pStyle w:val="Style17"/>
              <w:widowControl/>
              <w:tabs>
                <w:tab w:val="left" w:pos="3402"/>
              </w:tabs>
              <w:ind w:right="102"/>
              <w:jc w:val="center"/>
              <w:rPr>
                <w:rStyle w:val="FontStyle25"/>
                <w:b/>
                <w:sz w:val="10"/>
                <w:szCs w:val="10"/>
                <w:lang w:eastAsia="fr-FR"/>
              </w:rPr>
            </w:pPr>
          </w:p>
        </w:tc>
        <w:tc>
          <w:tcPr>
            <w:tcW w:w="864" w:type="dxa"/>
            <w:vAlign w:val="center"/>
          </w:tcPr>
          <w:p w:rsidR="002F7666" w:rsidRPr="008668EA" w:rsidRDefault="002F7666" w:rsidP="00A67562">
            <w:pPr>
              <w:pStyle w:val="Style18"/>
              <w:widowControl/>
              <w:tabs>
                <w:tab w:val="center" w:pos="591"/>
                <w:tab w:val="left" w:pos="3402"/>
              </w:tabs>
              <w:rPr>
                <w:rStyle w:val="FontStyle28"/>
                <w:sz w:val="18"/>
                <w:szCs w:val="18"/>
                <w:lang w:eastAsia="fr-FR"/>
              </w:rPr>
            </w:pPr>
            <w:r w:rsidRPr="008668EA">
              <w:rPr>
                <w:sz w:val="18"/>
                <w:szCs w:val="18"/>
              </w:rPr>
              <w:t>Always</w:t>
            </w:r>
          </w:p>
        </w:tc>
        <w:tc>
          <w:tcPr>
            <w:tcW w:w="865" w:type="dxa"/>
            <w:vAlign w:val="center"/>
          </w:tcPr>
          <w:p w:rsidR="002F7666" w:rsidRPr="008668EA" w:rsidRDefault="002F7666" w:rsidP="00A67562">
            <w:pPr>
              <w:pStyle w:val="Style18"/>
              <w:widowControl/>
              <w:tabs>
                <w:tab w:val="left" w:pos="3402"/>
              </w:tabs>
              <w:rPr>
                <w:sz w:val="18"/>
                <w:szCs w:val="18"/>
              </w:rPr>
            </w:pPr>
            <w:r w:rsidRPr="008668EA">
              <w:rPr>
                <w:sz w:val="18"/>
                <w:szCs w:val="18"/>
              </w:rPr>
              <w:t>Very</w:t>
            </w:r>
          </w:p>
          <w:p w:rsidR="002F7666" w:rsidRPr="008668EA" w:rsidRDefault="002F7666" w:rsidP="00A67562">
            <w:pPr>
              <w:pStyle w:val="Style18"/>
              <w:widowControl/>
              <w:tabs>
                <w:tab w:val="left" w:pos="3402"/>
              </w:tabs>
              <w:rPr>
                <w:rStyle w:val="FontStyle28"/>
                <w:sz w:val="18"/>
                <w:szCs w:val="18"/>
                <w:lang w:eastAsia="fr-FR"/>
              </w:rPr>
            </w:pPr>
            <w:r w:rsidRPr="008668EA">
              <w:rPr>
                <w:sz w:val="18"/>
                <w:szCs w:val="18"/>
              </w:rPr>
              <w:t>often</w:t>
            </w:r>
          </w:p>
        </w:tc>
        <w:tc>
          <w:tcPr>
            <w:tcW w:w="865" w:type="dxa"/>
            <w:vAlign w:val="center"/>
          </w:tcPr>
          <w:p w:rsidR="002F7666" w:rsidRPr="008668EA" w:rsidRDefault="002F7666" w:rsidP="00A67562">
            <w:pPr>
              <w:pStyle w:val="Style18"/>
              <w:widowControl/>
              <w:tabs>
                <w:tab w:val="left" w:pos="3402"/>
              </w:tabs>
              <w:ind w:right="-33"/>
              <w:rPr>
                <w:rStyle w:val="FontStyle28"/>
                <w:sz w:val="18"/>
                <w:szCs w:val="18"/>
                <w:lang w:eastAsia="fr-FR"/>
              </w:rPr>
            </w:pPr>
            <w:r w:rsidRPr="008668EA">
              <w:rPr>
                <w:sz w:val="18"/>
                <w:szCs w:val="18"/>
              </w:rPr>
              <w:t>Regularly</w:t>
            </w:r>
          </w:p>
        </w:tc>
        <w:tc>
          <w:tcPr>
            <w:tcW w:w="865" w:type="dxa"/>
            <w:vAlign w:val="center"/>
          </w:tcPr>
          <w:p w:rsidR="002F7666" w:rsidRPr="008668EA" w:rsidRDefault="002F7666" w:rsidP="00A67562">
            <w:pPr>
              <w:pStyle w:val="Style18"/>
              <w:widowControl/>
              <w:tabs>
                <w:tab w:val="left" w:pos="3402"/>
              </w:tabs>
              <w:ind w:left="-40" w:firstLine="40"/>
              <w:rPr>
                <w:rStyle w:val="FontStyle28"/>
                <w:sz w:val="18"/>
                <w:szCs w:val="18"/>
                <w:lang w:eastAsia="fr-FR"/>
              </w:rPr>
            </w:pPr>
            <w:r w:rsidRPr="008668EA">
              <w:rPr>
                <w:sz w:val="18"/>
                <w:szCs w:val="18"/>
              </w:rPr>
              <w:t>Rarely</w:t>
            </w:r>
          </w:p>
        </w:tc>
        <w:tc>
          <w:tcPr>
            <w:tcW w:w="865" w:type="dxa"/>
            <w:vAlign w:val="center"/>
          </w:tcPr>
          <w:p w:rsidR="002F7666" w:rsidRPr="008668EA" w:rsidRDefault="002F7666" w:rsidP="00A67562">
            <w:pPr>
              <w:pStyle w:val="Style18"/>
              <w:widowControl/>
              <w:tabs>
                <w:tab w:val="left" w:pos="3402"/>
              </w:tabs>
              <w:ind w:right="19"/>
              <w:rPr>
                <w:rStyle w:val="FontStyle28"/>
                <w:sz w:val="18"/>
                <w:szCs w:val="18"/>
                <w:lang w:eastAsia="fr-FR"/>
              </w:rPr>
            </w:pPr>
            <w:r w:rsidRPr="008668EA">
              <w:rPr>
                <w:rStyle w:val="FontStyle28"/>
                <w:sz w:val="18"/>
                <w:szCs w:val="18"/>
              </w:rPr>
              <w:t>Never</w:t>
            </w:r>
          </w:p>
        </w:tc>
        <w:tc>
          <w:tcPr>
            <w:tcW w:w="865" w:type="dxa"/>
            <w:vAlign w:val="center"/>
          </w:tcPr>
          <w:p w:rsidR="002F7666" w:rsidRPr="008668EA" w:rsidRDefault="002F7666" w:rsidP="00A67562">
            <w:pPr>
              <w:pStyle w:val="Style18"/>
              <w:widowControl/>
              <w:tabs>
                <w:tab w:val="left" w:pos="3402"/>
              </w:tabs>
              <w:rPr>
                <w:rStyle w:val="FontStyle28"/>
                <w:sz w:val="18"/>
                <w:szCs w:val="18"/>
                <w:lang w:eastAsia="fr-FR"/>
              </w:rPr>
            </w:pPr>
            <w:r w:rsidRPr="008668EA">
              <w:rPr>
                <w:rStyle w:val="FontStyle28"/>
                <w:sz w:val="18"/>
                <w:szCs w:val="18"/>
              </w:rPr>
              <w:t>Not</w:t>
            </w:r>
          </w:p>
          <w:p w:rsidR="002F7666" w:rsidRPr="008668EA" w:rsidRDefault="002F7666" w:rsidP="00A67562">
            <w:pPr>
              <w:pStyle w:val="Style18"/>
              <w:widowControl/>
              <w:tabs>
                <w:tab w:val="left" w:pos="3402"/>
              </w:tabs>
              <w:ind w:left="-40" w:firstLine="40"/>
              <w:rPr>
                <w:rStyle w:val="FontStyle28"/>
                <w:sz w:val="18"/>
                <w:szCs w:val="18"/>
                <w:lang w:eastAsia="fr-FR"/>
              </w:rPr>
            </w:pPr>
            <w:r w:rsidRPr="008668EA">
              <w:rPr>
                <w:rStyle w:val="FontStyle28"/>
                <w:sz w:val="18"/>
                <w:szCs w:val="18"/>
              </w:rPr>
              <w:t>applicable</w:t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1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it is uncomfortable to remain seated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2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I have to change clothes regularly or use a special type of clothing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3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>... it is uncomfortable to remain standing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4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my relations with my partner are disrupted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5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I am uncomfortable while walking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6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I feel ashamed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7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I am afraid of having a bowel movement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8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I feel uncomfortable with people around me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9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I am uncomfortable when I play sports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10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I am uncomfortable during bowel movements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11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driving a vehicle is difficult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12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taking care of my children is difficult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13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riding a two-wheeled vehicle or bicycle is difficult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14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I find it difficult to do my work well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15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I feel as if I am different from others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16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I do fewer things than I would want to do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17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my sexual activity has decreased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18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I avoid going out (travel, leisure, friends...)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19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my family life is disrupted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20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I am uncomfortable when doing house chores / tidying up / handy work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21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I am uncomfortable in my own body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22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I am uncomfortable after having a bowel movement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  <w:tr w:rsidR="002F7666" w:rsidRPr="008668EA" w:rsidTr="00A67562">
        <w:trPr>
          <w:jc w:val="center"/>
        </w:trPr>
        <w:tc>
          <w:tcPr>
            <w:tcW w:w="4392" w:type="dxa"/>
            <w:vAlign w:val="bottom"/>
          </w:tcPr>
          <w:p w:rsidR="002F7666" w:rsidRPr="008668EA" w:rsidRDefault="002F7666" w:rsidP="00A67562">
            <w:pPr>
              <w:pStyle w:val="Style16"/>
              <w:widowControl/>
              <w:tabs>
                <w:tab w:val="left" w:pos="3402"/>
              </w:tabs>
              <w:spacing w:before="60" w:after="20"/>
              <w:ind w:right="102"/>
              <w:rPr>
                <w:rStyle w:val="FontStyle26"/>
                <w:bCs w:val="0"/>
                <w:sz w:val="18"/>
                <w:szCs w:val="18"/>
                <w:lang w:eastAsia="fr-FR"/>
              </w:rPr>
            </w:pPr>
            <w:proofErr w:type="spellStart"/>
            <w:r w:rsidRPr="008668EA">
              <w:rPr>
                <w:rStyle w:val="FontStyle26"/>
                <w:bCs w:val="0"/>
                <w:sz w:val="18"/>
                <w:szCs w:val="18"/>
              </w:rPr>
              <w:t>Q23</w:t>
            </w:r>
            <w:proofErr w:type="spellEnd"/>
            <w:r w:rsidRPr="008668EA">
              <w:rPr>
                <w:rStyle w:val="FontStyle26"/>
                <w:bCs w:val="0"/>
                <w:sz w:val="18"/>
                <w:szCs w:val="18"/>
              </w:rPr>
              <w:t xml:space="preserve"> ... I believe that my illness is incurable</w:t>
            </w:r>
          </w:p>
        </w:tc>
        <w:tc>
          <w:tcPr>
            <w:tcW w:w="864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402"/>
              </w:tabs>
              <w:spacing w:before="60" w:after="20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  <w:tc>
          <w:tcPr>
            <w:tcW w:w="865" w:type="dxa"/>
          </w:tcPr>
          <w:p w:rsidR="002F7666" w:rsidRPr="008668EA" w:rsidRDefault="002F7666" w:rsidP="00A67562">
            <w:pPr>
              <w:pStyle w:val="Style14"/>
              <w:widowControl/>
              <w:tabs>
                <w:tab w:val="left" w:pos="375"/>
                <w:tab w:val="center" w:pos="521"/>
                <w:tab w:val="left" w:pos="3402"/>
              </w:tabs>
              <w:spacing w:before="60" w:after="20"/>
              <w:ind w:right="-33"/>
              <w:jc w:val="center"/>
              <w:rPr>
                <w:rStyle w:val="FontStyle27"/>
                <w:b w:val="0"/>
                <w:bCs/>
                <w:sz w:val="18"/>
                <w:szCs w:val="18"/>
                <w:lang w:eastAsia="fr-FR"/>
              </w:rPr>
            </w:pPr>
            <w:r w:rsidRPr="008668EA">
              <w:rPr>
                <w:rStyle w:val="FontStyle27"/>
                <w:bCs/>
                <w:sz w:val="18"/>
                <w:szCs w:val="18"/>
              </w:rPr>
              <w:sym w:font="Wingdings 2" w:char="F035"/>
            </w:r>
          </w:p>
        </w:tc>
      </w:tr>
    </w:tbl>
    <w:p w:rsidR="002F7666" w:rsidRPr="008668EA" w:rsidRDefault="002F7666" w:rsidP="002F7666">
      <w:pPr>
        <w:pStyle w:val="Caption"/>
        <w:rPr>
          <w:rFonts w:ascii="Times New Roman" w:hAnsi="Times New Roman"/>
        </w:rPr>
      </w:pPr>
    </w:p>
    <w:p w:rsidR="002F7666" w:rsidRPr="008668EA" w:rsidRDefault="002F7666" w:rsidP="002F7666">
      <w:pPr>
        <w:rPr>
          <w:rFonts w:ascii="Times New Roman" w:hAnsi="Times New Roman"/>
          <w:lang w:val="en-US"/>
        </w:rPr>
      </w:pPr>
    </w:p>
    <w:p w:rsidR="002F7666" w:rsidRPr="008668EA" w:rsidRDefault="002F7666" w:rsidP="002F7666">
      <w:pPr>
        <w:jc w:val="center"/>
        <w:rPr>
          <w:rFonts w:ascii="Times New Roman" w:hAnsi="Times New Roman"/>
          <w:b/>
          <w:caps/>
          <w:sz w:val="24"/>
          <w:szCs w:val="24"/>
          <w:lang w:val="en-US"/>
        </w:rPr>
      </w:pPr>
      <w:r w:rsidRPr="008668EA">
        <w:rPr>
          <w:rFonts w:ascii="Times New Roman" w:hAnsi="Times New Roman"/>
          <w:b/>
          <w:caps/>
          <w:sz w:val="24"/>
          <w:szCs w:val="24"/>
          <w:lang w:val="en-US"/>
        </w:rPr>
        <w:lastRenderedPageBreak/>
        <w:t>Coding algorithm</w:t>
      </w:r>
    </w:p>
    <w:p w:rsidR="002F7666" w:rsidRPr="008668EA" w:rsidRDefault="002F7666" w:rsidP="002F7666">
      <w:pPr>
        <w:rPr>
          <w:rFonts w:ascii="Times New Roman" w:hAnsi="Times New Roman"/>
          <w:sz w:val="24"/>
          <w:szCs w:val="24"/>
          <w:lang w:val="en-US"/>
        </w:rPr>
      </w:pPr>
      <w:r w:rsidRPr="008668EA">
        <w:rPr>
          <w:rFonts w:ascii="Times New Roman" w:hAnsi="Times New Roman"/>
          <w:sz w:val="24"/>
          <w:szCs w:val="24"/>
          <w:lang w:val="en-US"/>
        </w:rPr>
        <w:t>This table will help clinicians to calculate the scores by completing it.</w:t>
      </w:r>
    </w:p>
    <w:tbl>
      <w:tblPr>
        <w:tblW w:w="9663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53"/>
        <w:gridCol w:w="1490"/>
        <w:gridCol w:w="1510"/>
        <w:gridCol w:w="1504"/>
        <w:gridCol w:w="1492"/>
        <w:gridCol w:w="1514"/>
      </w:tblGrid>
      <w:tr w:rsidR="002F7666" w:rsidRPr="008668EA" w:rsidTr="00A67562">
        <w:tc>
          <w:tcPr>
            <w:tcW w:w="2153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490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668EA">
              <w:rPr>
                <w:rFonts w:ascii="Times New Roman" w:hAnsi="Times New Roman"/>
                <w:b/>
                <w:lang w:val="en-US"/>
              </w:rPr>
              <w:t>Physical disorders PD</w:t>
            </w:r>
          </w:p>
        </w:tc>
        <w:tc>
          <w:tcPr>
            <w:tcW w:w="1510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668EA">
              <w:rPr>
                <w:rFonts w:ascii="Times New Roman" w:hAnsi="Times New Roman"/>
                <w:b/>
                <w:lang w:val="en-US"/>
              </w:rPr>
              <w:t>Psychology P</w:t>
            </w:r>
          </w:p>
          <w:p w:rsidR="002F7666" w:rsidRPr="008668EA" w:rsidRDefault="002F7666" w:rsidP="00A67562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668EA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1504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668EA">
              <w:rPr>
                <w:rFonts w:ascii="Times New Roman" w:hAnsi="Times New Roman"/>
                <w:b/>
                <w:lang w:val="en-US"/>
              </w:rPr>
              <w:t>Defecating D</w:t>
            </w:r>
          </w:p>
          <w:p w:rsidR="002F7666" w:rsidRPr="008668EA" w:rsidRDefault="002F7666" w:rsidP="00A67562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92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668EA">
              <w:rPr>
                <w:rFonts w:ascii="Times New Roman" w:hAnsi="Times New Roman"/>
                <w:b/>
                <w:lang w:val="en-US"/>
              </w:rPr>
              <w:t>Sexuality S</w:t>
            </w:r>
          </w:p>
          <w:p w:rsidR="002F7666" w:rsidRPr="008668EA" w:rsidRDefault="002F7666" w:rsidP="00A67562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514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668EA">
              <w:rPr>
                <w:rFonts w:ascii="Times New Roman" w:hAnsi="Times New Roman"/>
                <w:b/>
                <w:lang w:val="en-US"/>
              </w:rPr>
              <w:t>Overall*</w:t>
            </w:r>
          </w:p>
        </w:tc>
      </w:tr>
      <w:tr w:rsidR="002F7666" w:rsidRPr="008668EA" w:rsidTr="00A67562">
        <w:tc>
          <w:tcPr>
            <w:tcW w:w="2153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  <w:r w:rsidRPr="008668EA">
              <w:rPr>
                <w:rFonts w:ascii="Times New Roman" w:hAnsi="Times New Roman"/>
                <w:i/>
                <w:lang w:val="en-US"/>
              </w:rPr>
              <w:t>Number of documented items (#1)</w:t>
            </w:r>
          </w:p>
        </w:tc>
        <w:tc>
          <w:tcPr>
            <w:tcW w:w="1490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10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4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92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14" w:type="dxa"/>
            <w:shd w:val="clear" w:color="auto" w:fill="FF0000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2F7666" w:rsidRPr="008668EA" w:rsidTr="00A67562">
        <w:tc>
          <w:tcPr>
            <w:tcW w:w="2153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  <w:r w:rsidRPr="008668EA">
              <w:rPr>
                <w:rFonts w:ascii="Times New Roman" w:hAnsi="Times New Roman"/>
                <w:i/>
                <w:lang w:val="en-US"/>
              </w:rPr>
              <w:t>Number of items with documented severity, i.e. excluding not applicable (#2)</w:t>
            </w:r>
          </w:p>
        </w:tc>
        <w:tc>
          <w:tcPr>
            <w:tcW w:w="1490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10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4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92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14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668EA">
              <w:rPr>
                <w:rFonts w:ascii="Times New Roman" w:hAnsi="Times New Roman"/>
                <w:lang w:val="en-US"/>
              </w:rPr>
              <w:t xml:space="preserve">Sum of PD, P, D and S </w:t>
            </w:r>
          </w:p>
        </w:tc>
      </w:tr>
      <w:tr w:rsidR="002F7666" w:rsidRPr="008668EA" w:rsidTr="00A67562">
        <w:tc>
          <w:tcPr>
            <w:tcW w:w="2153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  <w:r w:rsidRPr="008668EA">
              <w:rPr>
                <w:rFonts w:ascii="Times New Roman" w:hAnsi="Times New Roman"/>
                <w:i/>
                <w:lang w:val="en-US"/>
              </w:rPr>
              <w:t>Sum of items i.e. excluding not applicable [#3)</w:t>
            </w:r>
          </w:p>
        </w:tc>
        <w:tc>
          <w:tcPr>
            <w:tcW w:w="1490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668EA">
              <w:rPr>
                <w:rFonts w:ascii="Times New Roman" w:hAnsi="Times New Roman"/>
                <w:lang w:val="en-US"/>
              </w:rPr>
              <w:t>Only if #1 &gt; 5</w:t>
            </w:r>
          </w:p>
        </w:tc>
        <w:tc>
          <w:tcPr>
            <w:tcW w:w="1510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668EA">
              <w:rPr>
                <w:rFonts w:ascii="Times New Roman" w:hAnsi="Times New Roman"/>
                <w:lang w:val="en-US"/>
              </w:rPr>
              <w:t>Only if #1 &gt; 3</w:t>
            </w:r>
          </w:p>
        </w:tc>
        <w:tc>
          <w:tcPr>
            <w:tcW w:w="1504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668EA">
              <w:rPr>
                <w:rFonts w:ascii="Times New Roman" w:hAnsi="Times New Roman"/>
                <w:lang w:val="en-US"/>
              </w:rPr>
              <w:t>Only if #1 &gt; 1</w:t>
            </w:r>
          </w:p>
        </w:tc>
        <w:tc>
          <w:tcPr>
            <w:tcW w:w="1492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668EA">
              <w:rPr>
                <w:rFonts w:ascii="Times New Roman" w:hAnsi="Times New Roman"/>
                <w:lang w:val="en-US"/>
              </w:rPr>
              <w:t>Only if #1 &gt; 0</w:t>
            </w:r>
          </w:p>
        </w:tc>
        <w:tc>
          <w:tcPr>
            <w:tcW w:w="1514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668EA">
              <w:rPr>
                <w:rFonts w:ascii="Times New Roman" w:hAnsi="Times New Roman"/>
                <w:lang w:val="en-US"/>
              </w:rPr>
              <w:t xml:space="preserve">Sum of PD, P, D and S </w:t>
            </w:r>
          </w:p>
        </w:tc>
      </w:tr>
      <w:tr w:rsidR="002F7666" w:rsidRPr="008668EA" w:rsidTr="00A67562">
        <w:tc>
          <w:tcPr>
            <w:tcW w:w="2153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  <w:r w:rsidRPr="008668EA">
              <w:rPr>
                <w:rFonts w:ascii="Times New Roman" w:hAnsi="Times New Roman"/>
                <w:i/>
                <w:lang w:val="en-US"/>
              </w:rPr>
              <w:t>Interim Score (#4)</w:t>
            </w:r>
          </w:p>
        </w:tc>
        <w:tc>
          <w:tcPr>
            <w:tcW w:w="1490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668EA">
              <w:rPr>
                <w:rFonts w:ascii="Times New Roman" w:hAnsi="Times New Roman"/>
                <w:lang w:val="en-US"/>
              </w:rPr>
              <w:t>#3/#2</w:t>
            </w:r>
          </w:p>
        </w:tc>
        <w:tc>
          <w:tcPr>
            <w:tcW w:w="1510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668EA">
              <w:rPr>
                <w:rFonts w:ascii="Times New Roman" w:hAnsi="Times New Roman"/>
                <w:lang w:val="en-US"/>
              </w:rPr>
              <w:t>#3/#2</w:t>
            </w:r>
          </w:p>
        </w:tc>
        <w:tc>
          <w:tcPr>
            <w:tcW w:w="1504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668EA">
              <w:rPr>
                <w:rFonts w:ascii="Times New Roman" w:hAnsi="Times New Roman"/>
                <w:lang w:val="en-US"/>
              </w:rPr>
              <w:t>#3/#2</w:t>
            </w:r>
          </w:p>
        </w:tc>
        <w:tc>
          <w:tcPr>
            <w:tcW w:w="1492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668EA">
              <w:rPr>
                <w:rFonts w:ascii="Times New Roman" w:hAnsi="Times New Roman"/>
                <w:lang w:val="en-US"/>
              </w:rPr>
              <w:t>#3/#2</w:t>
            </w:r>
          </w:p>
        </w:tc>
        <w:tc>
          <w:tcPr>
            <w:tcW w:w="1514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668EA">
              <w:rPr>
                <w:rFonts w:ascii="Times New Roman" w:hAnsi="Times New Roman"/>
                <w:lang w:val="en-US"/>
              </w:rPr>
              <w:t>#3/#2</w:t>
            </w:r>
          </w:p>
        </w:tc>
      </w:tr>
      <w:tr w:rsidR="002F7666" w:rsidRPr="008668EA" w:rsidTr="00A67562">
        <w:tc>
          <w:tcPr>
            <w:tcW w:w="2153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  <w:r w:rsidRPr="008668EA">
              <w:rPr>
                <w:rFonts w:ascii="Times New Roman" w:hAnsi="Times New Roman"/>
                <w:i/>
                <w:lang w:val="en-US"/>
              </w:rPr>
              <w:t>Final score</w:t>
            </w:r>
          </w:p>
        </w:tc>
        <w:tc>
          <w:tcPr>
            <w:tcW w:w="1490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68EA">
              <w:rPr>
                <w:rFonts w:ascii="Times New Roman" w:hAnsi="Times New Roman"/>
                <w:sz w:val="20"/>
                <w:szCs w:val="20"/>
                <w:lang w:val="en-US"/>
              </w:rPr>
              <w:t>(#4-1)/4*100</w:t>
            </w:r>
          </w:p>
        </w:tc>
        <w:tc>
          <w:tcPr>
            <w:tcW w:w="1510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68EA">
              <w:rPr>
                <w:rFonts w:ascii="Times New Roman" w:hAnsi="Times New Roman"/>
                <w:sz w:val="20"/>
                <w:szCs w:val="20"/>
                <w:lang w:val="en-US"/>
              </w:rPr>
              <w:t>(#4-1)/4*100</w:t>
            </w:r>
          </w:p>
        </w:tc>
        <w:tc>
          <w:tcPr>
            <w:tcW w:w="1504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68EA">
              <w:rPr>
                <w:rFonts w:ascii="Times New Roman" w:hAnsi="Times New Roman"/>
                <w:sz w:val="20"/>
                <w:szCs w:val="20"/>
                <w:lang w:val="en-US"/>
              </w:rPr>
              <w:t>(#4-1)/4*100</w:t>
            </w:r>
          </w:p>
        </w:tc>
        <w:tc>
          <w:tcPr>
            <w:tcW w:w="1492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68EA">
              <w:rPr>
                <w:rFonts w:ascii="Times New Roman" w:hAnsi="Times New Roman"/>
                <w:sz w:val="20"/>
                <w:szCs w:val="20"/>
                <w:lang w:val="en-US"/>
              </w:rPr>
              <w:t>(#4-1)/4*100</w:t>
            </w:r>
          </w:p>
        </w:tc>
        <w:tc>
          <w:tcPr>
            <w:tcW w:w="1514" w:type="dxa"/>
            <w:shd w:val="clear" w:color="auto" w:fill="auto"/>
          </w:tcPr>
          <w:p w:rsidR="002F7666" w:rsidRPr="008668EA" w:rsidRDefault="002F7666" w:rsidP="00A6756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68EA">
              <w:rPr>
                <w:rFonts w:ascii="Times New Roman" w:hAnsi="Times New Roman"/>
                <w:sz w:val="20"/>
                <w:szCs w:val="20"/>
                <w:lang w:val="en-US"/>
              </w:rPr>
              <w:t>(#4-1)/4*100</w:t>
            </w:r>
          </w:p>
        </w:tc>
      </w:tr>
    </w:tbl>
    <w:p w:rsidR="002F7666" w:rsidRPr="008668EA" w:rsidRDefault="002F7666" w:rsidP="002F7666">
      <w:pPr>
        <w:ind w:left="-142"/>
        <w:rPr>
          <w:rFonts w:ascii="Times New Roman" w:hAnsi="Times New Roman"/>
          <w:lang w:val="en-US"/>
        </w:rPr>
      </w:pPr>
      <w:r w:rsidRPr="008668EA">
        <w:rPr>
          <w:rFonts w:ascii="Times New Roman" w:hAnsi="Times New Roman"/>
          <w:lang w:val="en-US"/>
        </w:rPr>
        <w:t>*Overall score is available if and only if all scores are estimated</w:t>
      </w:r>
    </w:p>
    <w:p w:rsidR="002F7666" w:rsidRPr="008668EA" w:rsidRDefault="002F7666" w:rsidP="002F7666">
      <w:pPr>
        <w:rPr>
          <w:rFonts w:ascii="Times New Roman" w:hAnsi="Times New Roman"/>
          <w:sz w:val="24"/>
          <w:szCs w:val="24"/>
          <w:lang w:val="en-US"/>
        </w:rPr>
      </w:pPr>
    </w:p>
    <w:p w:rsidR="002F7666" w:rsidRPr="008668EA" w:rsidRDefault="002F7666" w:rsidP="002F7666">
      <w:pPr>
        <w:rPr>
          <w:rFonts w:ascii="Times New Roman" w:hAnsi="Times New Roman"/>
          <w:sz w:val="24"/>
          <w:szCs w:val="24"/>
          <w:lang w:val="en-US"/>
        </w:rPr>
      </w:pPr>
      <w:r w:rsidRPr="008668EA">
        <w:rPr>
          <w:rFonts w:ascii="Times New Roman" w:hAnsi="Times New Roman"/>
          <w:sz w:val="24"/>
          <w:szCs w:val="24"/>
          <w:lang w:val="en-US"/>
        </w:rPr>
        <w:t>Follow the hereunder steps:</w:t>
      </w:r>
    </w:p>
    <w:p w:rsidR="002F7666" w:rsidRPr="008668EA" w:rsidRDefault="002F7666" w:rsidP="002F7666">
      <w:pPr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8668EA">
        <w:rPr>
          <w:rFonts w:ascii="Times New Roman" w:hAnsi="Times New Roman"/>
          <w:sz w:val="24"/>
          <w:szCs w:val="24"/>
          <w:lang w:val="en-US"/>
        </w:rPr>
        <w:t xml:space="preserve">Count of documented answered, “not applicable” being included </w:t>
      </w:r>
    </w:p>
    <w:p w:rsidR="002F7666" w:rsidRPr="008668EA" w:rsidRDefault="002F7666" w:rsidP="002F7666">
      <w:pPr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8668EA">
        <w:rPr>
          <w:rFonts w:ascii="Times New Roman" w:hAnsi="Times New Roman"/>
          <w:sz w:val="24"/>
          <w:szCs w:val="24"/>
          <w:lang w:val="en-US"/>
        </w:rPr>
        <w:t>Count of documented answered, “not applicable” being excluded</w:t>
      </w:r>
    </w:p>
    <w:p w:rsidR="002F7666" w:rsidRPr="008668EA" w:rsidRDefault="002F7666" w:rsidP="002F7666">
      <w:pPr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8668EA">
        <w:rPr>
          <w:rFonts w:ascii="Times New Roman" w:hAnsi="Times New Roman"/>
          <w:sz w:val="24"/>
          <w:szCs w:val="24"/>
          <w:lang w:val="en-US"/>
        </w:rPr>
        <w:t xml:space="preserve">An interim score is estimated if and only if at least 50% of the questions of the score are documented. Modality values to apply are the following: never =1, rarely = 2, regularly =3, very often =4, always =5. </w:t>
      </w:r>
    </w:p>
    <w:p w:rsidR="002F7666" w:rsidRPr="008668EA" w:rsidRDefault="002F7666" w:rsidP="002F7666">
      <w:pPr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8668EA">
        <w:rPr>
          <w:rFonts w:ascii="Times New Roman" w:hAnsi="Times New Roman"/>
          <w:sz w:val="24"/>
          <w:szCs w:val="24"/>
          <w:lang w:val="en-US"/>
        </w:rPr>
        <w:t>Divide sum by sample size</w:t>
      </w:r>
    </w:p>
    <w:p w:rsidR="002F7666" w:rsidRPr="008668EA" w:rsidRDefault="002F7666" w:rsidP="002F7666">
      <w:pPr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8668EA">
        <w:rPr>
          <w:rFonts w:ascii="Times New Roman" w:hAnsi="Times New Roman"/>
          <w:sz w:val="24"/>
          <w:szCs w:val="24"/>
          <w:lang w:val="en-US"/>
        </w:rPr>
        <w:t>Standardization to get a score between 0 and 100</w:t>
      </w:r>
    </w:p>
    <w:p w:rsidR="002F7666" w:rsidRPr="008668EA" w:rsidRDefault="002F7666" w:rsidP="002F7666">
      <w:pPr>
        <w:rPr>
          <w:rFonts w:ascii="Times New Roman" w:hAnsi="Times New Roman"/>
          <w:lang w:val="en-US"/>
        </w:rPr>
      </w:pPr>
    </w:p>
    <w:p w:rsidR="003D0C2B" w:rsidRDefault="003D0C2B"/>
    <w:sectPr w:rsidR="003D0C2B" w:rsidSect="003D0C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44544A"/>
    <w:multiLevelType w:val="hybridMultilevel"/>
    <w:tmpl w:val="DFBCBEF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F7666"/>
    <w:rsid w:val="00000E61"/>
    <w:rsid w:val="00001E26"/>
    <w:rsid w:val="00005153"/>
    <w:rsid w:val="000108D2"/>
    <w:rsid w:val="00013CEB"/>
    <w:rsid w:val="00014F50"/>
    <w:rsid w:val="00017DB5"/>
    <w:rsid w:val="00017F8B"/>
    <w:rsid w:val="000209E8"/>
    <w:rsid w:val="0002106D"/>
    <w:rsid w:val="00027E19"/>
    <w:rsid w:val="000340AA"/>
    <w:rsid w:val="00034905"/>
    <w:rsid w:val="000378D3"/>
    <w:rsid w:val="00043709"/>
    <w:rsid w:val="00046892"/>
    <w:rsid w:val="000512A2"/>
    <w:rsid w:val="00055309"/>
    <w:rsid w:val="000617F0"/>
    <w:rsid w:val="000635FD"/>
    <w:rsid w:val="000642A9"/>
    <w:rsid w:val="00074DB1"/>
    <w:rsid w:val="00081651"/>
    <w:rsid w:val="0009538D"/>
    <w:rsid w:val="00095F26"/>
    <w:rsid w:val="00097899"/>
    <w:rsid w:val="000B2233"/>
    <w:rsid w:val="000C7752"/>
    <w:rsid w:val="000D1365"/>
    <w:rsid w:val="000D411D"/>
    <w:rsid w:val="000D6D82"/>
    <w:rsid w:val="000E0E51"/>
    <w:rsid w:val="000F320B"/>
    <w:rsid w:val="000F3D99"/>
    <w:rsid w:val="000F4DCA"/>
    <w:rsid w:val="00100DD5"/>
    <w:rsid w:val="00103D25"/>
    <w:rsid w:val="00110D23"/>
    <w:rsid w:val="0011783F"/>
    <w:rsid w:val="001204D4"/>
    <w:rsid w:val="00133BB3"/>
    <w:rsid w:val="00141E78"/>
    <w:rsid w:val="00143230"/>
    <w:rsid w:val="00145E54"/>
    <w:rsid w:val="0015192D"/>
    <w:rsid w:val="00157FE9"/>
    <w:rsid w:val="0016188F"/>
    <w:rsid w:val="00161F2A"/>
    <w:rsid w:val="00174BAB"/>
    <w:rsid w:val="0018401A"/>
    <w:rsid w:val="001876E7"/>
    <w:rsid w:val="001B0A19"/>
    <w:rsid w:val="001B33D8"/>
    <w:rsid w:val="001D00A0"/>
    <w:rsid w:val="00200A4D"/>
    <w:rsid w:val="00201C7B"/>
    <w:rsid w:val="0021031B"/>
    <w:rsid w:val="0022194F"/>
    <w:rsid w:val="0022620E"/>
    <w:rsid w:val="002311D6"/>
    <w:rsid w:val="00234027"/>
    <w:rsid w:val="00236F3F"/>
    <w:rsid w:val="002433CB"/>
    <w:rsid w:val="002535B7"/>
    <w:rsid w:val="00263281"/>
    <w:rsid w:val="00274961"/>
    <w:rsid w:val="00276CC9"/>
    <w:rsid w:val="002809A8"/>
    <w:rsid w:val="0029041F"/>
    <w:rsid w:val="002A4CD9"/>
    <w:rsid w:val="002A68A2"/>
    <w:rsid w:val="002B3068"/>
    <w:rsid w:val="002B4367"/>
    <w:rsid w:val="002C72FF"/>
    <w:rsid w:val="002C7666"/>
    <w:rsid w:val="002D087B"/>
    <w:rsid w:val="002D1F61"/>
    <w:rsid w:val="002D6B52"/>
    <w:rsid w:val="002E6FD6"/>
    <w:rsid w:val="002F7666"/>
    <w:rsid w:val="003023EE"/>
    <w:rsid w:val="00305DF6"/>
    <w:rsid w:val="00307683"/>
    <w:rsid w:val="00307C15"/>
    <w:rsid w:val="00311B76"/>
    <w:rsid w:val="00341421"/>
    <w:rsid w:val="00347DB7"/>
    <w:rsid w:val="00351BF6"/>
    <w:rsid w:val="00372E9A"/>
    <w:rsid w:val="00374F5C"/>
    <w:rsid w:val="00383C53"/>
    <w:rsid w:val="00392665"/>
    <w:rsid w:val="003B1179"/>
    <w:rsid w:val="003C3E1C"/>
    <w:rsid w:val="003C76D1"/>
    <w:rsid w:val="003D0C2B"/>
    <w:rsid w:val="003E2B45"/>
    <w:rsid w:val="003E410E"/>
    <w:rsid w:val="003E6B1B"/>
    <w:rsid w:val="003F2EFB"/>
    <w:rsid w:val="0041415B"/>
    <w:rsid w:val="004279CB"/>
    <w:rsid w:val="004538BF"/>
    <w:rsid w:val="004715AD"/>
    <w:rsid w:val="00474BA3"/>
    <w:rsid w:val="004952DF"/>
    <w:rsid w:val="004A4B46"/>
    <w:rsid w:val="004B150C"/>
    <w:rsid w:val="004B57D8"/>
    <w:rsid w:val="004C4E48"/>
    <w:rsid w:val="004D2E5A"/>
    <w:rsid w:val="004F635C"/>
    <w:rsid w:val="00501495"/>
    <w:rsid w:val="00502E8F"/>
    <w:rsid w:val="0054296C"/>
    <w:rsid w:val="00574831"/>
    <w:rsid w:val="0059219A"/>
    <w:rsid w:val="00595862"/>
    <w:rsid w:val="005A207A"/>
    <w:rsid w:val="005B2A7E"/>
    <w:rsid w:val="005B649D"/>
    <w:rsid w:val="005B72B0"/>
    <w:rsid w:val="005C571B"/>
    <w:rsid w:val="005C5ACB"/>
    <w:rsid w:val="006023D8"/>
    <w:rsid w:val="00607971"/>
    <w:rsid w:val="00627CFB"/>
    <w:rsid w:val="00632E98"/>
    <w:rsid w:val="006365A1"/>
    <w:rsid w:val="00642517"/>
    <w:rsid w:val="00653AF3"/>
    <w:rsid w:val="00670B2C"/>
    <w:rsid w:val="0067300D"/>
    <w:rsid w:val="00687C04"/>
    <w:rsid w:val="006A60FF"/>
    <w:rsid w:val="006B7FDA"/>
    <w:rsid w:val="006C1A0B"/>
    <w:rsid w:val="006D2A38"/>
    <w:rsid w:val="006D414F"/>
    <w:rsid w:val="006E029C"/>
    <w:rsid w:val="006E2806"/>
    <w:rsid w:val="006F13E2"/>
    <w:rsid w:val="006F4DBD"/>
    <w:rsid w:val="00700629"/>
    <w:rsid w:val="0070692C"/>
    <w:rsid w:val="00715348"/>
    <w:rsid w:val="0071640E"/>
    <w:rsid w:val="00733B32"/>
    <w:rsid w:val="00750214"/>
    <w:rsid w:val="00755BE9"/>
    <w:rsid w:val="00760AF1"/>
    <w:rsid w:val="00760C34"/>
    <w:rsid w:val="00762383"/>
    <w:rsid w:val="00785F6B"/>
    <w:rsid w:val="007A3982"/>
    <w:rsid w:val="007A5123"/>
    <w:rsid w:val="007C5DA0"/>
    <w:rsid w:val="007E0A7D"/>
    <w:rsid w:val="007E1726"/>
    <w:rsid w:val="007E1CDD"/>
    <w:rsid w:val="007E77D9"/>
    <w:rsid w:val="008074D2"/>
    <w:rsid w:val="00807744"/>
    <w:rsid w:val="00810120"/>
    <w:rsid w:val="00814562"/>
    <w:rsid w:val="00825C98"/>
    <w:rsid w:val="00837C20"/>
    <w:rsid w:val="00856914"/>
    <w:rsid w:val="00857B62"/>
    <w:rsid w:val="0086286C"/>
    <w:rsid w:val="008753CF"/>
    <w:rsid w:val="00891FA7"/>
    <w:rsid w:val="008C42B1"/>
    <w:rsid w:val="008E01B3"/>
    <w:rsid w:val="008E3CF4"/>
    <w:rsid w:val="0091403D"/>
    <w:rsid w:val="00933419"/>
    <w:rsid w:val="00943ED4"/>
    <w:rsid w:val="009505B4"/>
    <w:rsid w:val="00953A52"/>
    <w:rsid w:val="00956AC3"/>
    <w:rsid w:val="00962B85"/>
    <w:rsid w:val="00963B3B"/>
    <w:rsid w:val="00964119"/>
    <w:rsid w:val="009715D3"/>
    <w:rsid w:val="0098534C"/>
    <w:rsid w:val="009934D1"/>
    <w:rsid w:val="009936CC"/>
    <w:rsid w:val="009A19B0"/>
    <w:rsid w:val="009A2391"/>
    <w:rsid w:val="009A2DC0"/>
    <w:rsid w:val="009A644E"/>
    <w:rsid w:val="009B03D0"/>
    <w:rsid w:val="009B4251"/>
    <w:rsid w:val="009E091A"/>
    <w:rsid w:val="009F2B59"/>
    <w:rsid w:val="009F3046"/>
    <w:rsid w:val="00A04A88"/>
    <w:rsid w:val="00A15768"/>
    <w:rsid w:val="00A22AAD"/>
    <w:rsid w:val="00A252B3"/>
    <w:rsid w:val="00A37746"/>
    <w:rsid w:val="00A50DB4"/>
    <w:rsid w:val="00A55627"/>
    <w:rsid w:val="00A67363"/>
    <w:rsid w:val="00A738BE"/>
    <w:rsid w:val="00A7763D"/>
    <w:rsid w:val="00A77C0B"/>
    <w:rsid w:val="00A84521"/>
    <w:rsid w:val="00A908AB"/>
    <w:rsid w:val="00AA7A7D"/>
    <w:rsid w:val="00AC541B"/>
    <w:rsid w:val="00AD14D6"/>
    <w:rsid w:val="00AD5670"/>
    <w:rsid w:val="00B06145"/>
    <w:rsid w:val="00B17810"/>
    <w:rsid w:val="00B25E9A"/>
    <w:rsid w:val="00B3427D"/>
    <w:rsid w:val="00B45840"/>
    <w:rsid w:val="00B51F9F"/>
    <w:rsid w:val="00B5335E"/>
    <w:rsid w:val="00B55EA9"/>
    <w:rsid w:val="00B64515"/>
    <w:rsid w:val="00B716E9"/>
    <w:rsid w:val="00B842AB"/>
    <w:rsid w:val="00BB60EC"/>
    <w:rsid w:val="00BE4A7B"/>
    <w:rsid w:val="00BE6EBE"/>
    <w:rsid w:val="00BE7D0D"/>
    <w:rsid w:val="00BF70BE"/>
    <w:rsid w:val="00BF770F"/>
    <w:rsid w:val="00C0416A"/>
    <w:rsid w:val="00C0498E"/>
    <w:rsid w:val="00C55E97"/>
    <w:rsid w:val="00C6456A"/>
    <w:rsid w:val="00C673AF"/>
    <w:rsid w:val="00C732C1"/>
    <w:rsid w:val="00C87237"/>
    <w:rsid w:val="00C96657"/>
    <w:rsid w:val="00CB1804"/>
    <w:rsid w:val="00CB2D0E"/>
    <w:rsid w:val="00CC73C7"/>
    <w:rsid w:val="00CF47E5"/>
    <w:rsid w:val="00CF49F8"/>
    <w:rsid w:val="00D15474"/>
    <w:rsid w:val="00D305EF"/>
    <w:rsid w:val="00D30658"/>
    <w:rsid w:val="00D319DF"/>
    <w:rsid w:val="00D4653C"/>
    <w:rsid w:val="00D51384"/>
    <w:rsid w:val="00D60155"/>
    <w:rsid w:val="00D71FE1"/>
    <w:rsid w:val="00D8153C"/>
    <w:rsid w:val="00D954C7"/>
    <w:rsid w:val="00DA1EAE"/>
    <w:rsid w:val="00DA71F4"/>
    <w:rsid w:val="00DA78DB"/>
    <w:rsid w:val="00DA7FE4"/>
    <w:rsid w:val="00DB333A"/>
    <w:rsid w:val="00DB5F65"/>
    <w:rsid w:val="00DC1062"/>
    <w:rsid w:val="00DC3671"/>
    <w:rsid w:val="00DC55DA"/>
    <w:rsid w:val="00DE24BD"/>
    <w:rsid w:val="00DF0CD3"/>
    <w:rsid w:val="00DF274B"/>
    <w:rsid w:val="00DF41C7"/>
    <w:rsid w:val="00DF7BBD"/>
    <w:rsid w:val="00E01918"/>
    <w:rsid w:val="00E54EBA"/>
    <w:rsid w:val="00E7243B"/>
    <w:rsid w:val="00E84337"/>
    <w:rsid w:val="00EA607E"/>
    <w:rsid w:val="00EC0C9F"/>
    <w:rsid w:val="00EC31FA"/>
    <w:rsid w:val="00EC33F5"/>
    <w:rsid w:val="00EE2516"/>
    <w:rsid w:val="00EF547A"/>
    <w:rsid w:val="00EF5621"/>
    <w:rsid w:val="00F01B47"/>
    <w:rsid w:val="00F058BB"/>
    <w:rsid w:val="00F10830"/>
    <w:rsid w:val="00F11441"/>
    <w:rsid w:val="00F1379F"/>
    <w:rsid w:val="00F2771A"/>
    <w:rsid w:val="00F27FAB"/>
    <w:rsid w:val="00F45BEE"/>
    <w:rsid w:val="00F461BF"/>
    <w:rsid w:val="00F542DE"/>
    <w:rsid w:val="00F66741"/>
    <w:rsid w:val="00F66A60"/>
    <w:rsid w:val="00F821E6"/>
    <w:rsid w:val="00F90500"/>
    <w:rsid w:val="00FA20A1"/>
    <w:rsid w:val="00FA5579"/>
    <w:rsid w:val="00FA6431"/>
    <w:rsid w:val="00FD4394"/>
    <w:rsid w:val="00FD7B81"/>
    <w:rsid w:val="00FE2CF8"/>
    <w:rsid w:val="00FE7646"/>
    <w:rsid w:val="00FF71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666"/>
  </w:style>
  <w:style w:type="paragraph" w:styleId="Heading2">
    <w:name w:val="heading 2"/>
    <w:basedOn w:val="Normal"/>
    <w:next w:val="Normal"/>
    <w:link w:val="Heading2Char"/>
    <w:qFormat/>
    <w:rsid w:val="002F7666"/>
    <w:pPr>
      <w:spacing w:before="120" w:after="120"/>
      <w:jc w:val="both"/>
      <w:outlineLvl w:val="1"/>
    </w:pPr>
    <w:rPr>
      <w:rFonts w:ascii="Times New Roman" w:eastAsia="Calibri" w:hAnsi="Times New Roman"/>
      <w:b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F7666"/>
    <w:rPr>
      <w:rFonts w:ascii="Times New Roman" w:eastAsia="Calibri" w:hAnsi="Times New Roman"/>
      <w:b/>
      <w:sz w:val="24"/>
      <w:szCs w:val="20"/>
      <w:lang w:val="en-US"/>
    </w:rPr>
  </w:style>
  <w:style w:type="paragraph" w:styleId="Caption">
    <w:name w:val="caption"/>
    <w:aliases w:val="Légende Tableau"/>
    <w:basedOn w:val="Normal"/>
    <w:next w:val="Normal"/>
    <w:qFormat/>
    <w:rsid w:val="002F7666"/>
    <w:pPr>
      <w:spacing w:before="240" w:line="320" w:lineRule="exact"/>
      <w:jc w:val="both"/>
    </w:pPr>
    <w:rPr>
      <w:rFonts w:eastAsia="Calibri"/>
      <w:b/>
      <w:bCs/>
      <w:szCs w:val="20"/>
      <w:lang w:val="en-US" w:eastAsia="fr-FR"/>
    </w:rPr>
  </w:style>
  <w:style w:type="character" w:customStyle="1" w:styleId="FontStyle26">
    <w:name w:val="Font Style26"/>
    <w:rsid w:val="002F7666"/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Style14">
    <w:name w:val="Style14"/>
    <w:basedOn w:val="Normal"/>
    <w:rsid w:val="002F7666"/>
    <w:pPr>
      <w:widowControl w:val="0"/>
      <w:autoSpaceDE w:val="0"/>
      <w:autoSpaceDN w:val="0"/>
      <w:adjustRightInd w:val="0"/>
      <w:spacing w:line="240" w:lineRule="auto"/>
    </w:pPr>
    <w:rPr>
      <w:rFonts w:ascii="Times New Roman" w:eastAsia="Calibri" w:hAnsi="Times New Roman"/>
      <w:sz w:val="24"/>
      <w:szCs w:val="24"/>
      <w:lang w:val="en-US"/>
    </w:rPr>
  </w:style>
  <w:style w:type="paragraph" w:customStyle="1" w:styleId="Style16">
    <w:name w:val="Style16"/>
    <w:basedOn w:val="Normal"/>
    <w:rsid w:val="002F7666"/>
    <w:pPr>
      <w:widowControl w:val="0"/>
      <w:autoSpaceDE w:val="0"/>
      <w:autoSpaceDN w:val="0"/>
      <w:adjustRightInd w:val="0"/>
      <w:spacing w:line="240" w:lineRule="auto"/>
    </w:pPr>
    <w:rPr>
      <w:rFonts w:ascii="Times New Roman" w:eastAsia="Calibri" w:hAnsi="Times New Roman"/>
      <w:sz w:val="24"/>
      <w:szCs w:val="24"/>
      <w:lang w:val="en-US"/>
    </w:rPr>
  </w:style>
  <w:style w:type="paragraph" w:customStyle="1" w:styleId="Style17">
    <w:name w:val="Style17"/>
    <w:basedOn w:val="Normal"/>
    <w:rsid w:val="002F7666"/>
    <w:pPr>
      <w:widowControl w:val="0"/>
      <w:autoSpaceDE w:val="0"/>
      <w:autoSpaceDN w:val="0"/>
      <w:adjustRightInd w:val="0"/>
      <w:spacing w:line="240" w:lineRule="auto"/>
    </w:pPr>
    <w:rPr>
      <w:rFonts w:ascii="Times New Roman" w:eastAsia="Calibri" w:hAnsi="Times New Roman"/>
      <w:sz w:val="24"/>
      <w:szCs w:val="24"/>
      <w:lang w:val="en-US"/>
    </w:rPr>
  </w:style>
  <w:style w:type="paragraph" w:customStyle="1" w:styleId="Style18">
    <w:name w:val="Style18"/>
    <w:basedOn w:val="Normal"/>
    <w:rsid w:val="002F7666"/>
    <w:pPr>
      <w:widowControl w:val="0"/>
      <w:autoSpaceDE w:val="0"/>
      <w:autoSpaceDN w:val="0"/>
      <w:adjustRightInd w:val="0"/>
      <w:spacing w:line="206" w:lineRule="exact"/>
      <w:jc w:val="center"/>
    </w:pPr>
    <w:rPr>
      <w:rFonts w:ascii="Times New Roman" w:eastAsia="Calibri" w:hAnsi="Times New Roman"/>
      <w:sz w:val="24"/>
      <w:szCs w:val="24"/>
      <w:lang w:val="en-US"/>
    </w:rPr>
  </w:style>
  <w:style w:type="character" w:customStyle="1" w:styleId="FontStyle23">
    <w:name w:val="Font Style23"/>
    <w:rsid w:val="002F7666"/>
    <w:rPr>
      <w:rFonts w:ascii="Times New Roman" w:hAnsi="Times New Roman"/>
      <w:b/>
      <w:i/>
      <w:color w:val="000000"/>
      <w:sz w:val="20"/>
    </w:rPr>
  </w:style>
  <w:style w:type="character" w:customStyle="1" w:styleId="FontStyle25">
    <w:name w:val="Font Style25"/>
    <w:rsid w:val="002F7666"/>
    <w:rPr>
      <w:rFonts w:ascii="Times New Roman" w:hAnsi="Times New Roman"/>
      <w:color w:val="000000"/>
      <w:sz w:val="20"/>
    </w:rPr>
  </w:style>
  <w:style w:type="character" w:customStyle="1" w:styleId="FontStyle27">
    <w:name w:val="Font Style27"/>
    <w:rsid w:val="002F7666"/>
    <w:rPr>
      <w:rFonts w:ascii="Times New Roman" w:hAnsi="Times New Roman"/>
      <w:b/>
      <w:color w:val="000000"/>
      <w:sz w:val="26"/>
    </w:rPr>
  </w:style>
  <w:style w:type="character" w:customStyle="1" w:styleId="FontStyle28">
    <w:name w:val="Font Style28"/>
    <w:rsid w:val="002F7666"/>
    <w:rPr>
      <w:rFonts w:ascii="Times New Roman" w:hAnsi="Times New Roman"/>
      <w:color w:val="000000"/>
      <w:sz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530</Characters>
  <Application>Microsoft Office Word</Application>
  <DocSecurity>0</DocSecurity>
  <Lines>21</Lines>
  <Paragraphs>5</Paragraphs>
  <ScaleCrop>false</ScaleCrop>
  <Company>Microsoft</Company>
  <LinksUpToDate>false</LinksUpToDate>
  <CharactersWithSpaces>2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588</dc:creator>
  <cp:keywords/>
  <dc:description/>
  <cp:lastModifiedBy>0014588</cp:lastModifiedBy>
  <cp:revision>2</cp:revision>
  <dcterms:created xsi:type="dcterms:W3CDTF">2018-08-31T04:50:00Z</dcterms:created>
  <dcterms:modified xsi:type="dcterms:W3CDTF">2018-08-31T04:51:00Z</dcterms:modified>
</cp:coreProperties>
</file>